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B351C" w14:textId="77777777" w:rsidR="00BA604F" w:rsidRPr="005029F5" w:rsidRDefault="00BA604F" w:rsidP="00BA604F">
      <w:pPr>
        <w:pStyle w:val="Heading1"/>
        <w:spacing w:before="0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5029F5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Material</w:t>
      </w:r>
    </w:p>
    <w:p w14:paraId="1B713303" w14:textId="77777777" w:rsidR="00BA604F" w:rsidRPr="005029F5" w:rsidRDefault="00BA604F" w:rsidP="00BA604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0BECAA3" w14:textId="77777777" w:rsidR="00BA604F" w:rsidRPr="005029F5" w:rsidRDefault="00BA604F" w:rsidP="00BA60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029F5">
        <w:rPr>
          <w:rFonts w:ascii="Times New Roman" w:hAnsi="Times New Roman" w:cs="Times New Roman"/>
          <w:b/>
          <w:bCs/>
          <w:sz w:val="24"/>
          <w:szCs w:val="24"/>
        </w:rPr>
        <w:t>Supplementary Table 1: Description of RFID devices provided by Avon and Somerset Police Safeguarding Sche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141"/>
      </w:tblGrid>
      <w:tr w:rsidR="00BA604F" w:rsidRPr="005029F5" w14:paraId="0BAC761C" w14:textId="77777777" w:rsidTr="00443DE7">
        <w:tc>
          <w:tcPr>
            <w:tcW w:w="2875" w:type="dxa"/>
          </w:tcPr>
          <w:p w14:paraId="1270B32C" w14:textId="77777777" w:rsidR="00BA604F" w:rsidRPr="005029F5" w:rsidRDefault="00BA604F" w:rsidP="00443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ce:</w:t>
            </w:r>
          </w:p>
        </w:tc>
        <w:tc>
          <w:tcPr>
            <w:tcW w:w="6141" w:type="dxa"/>
          </w:tcPr>
          <w:p w14:paraId="08965E4D" w14:textId="77777777" w:rsidR="00BA604F" w:rsidRPr="005029F5" w:rsidRDefault="00BA604F" w:rsidP="00443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:</w:t>
            </w:r>
          </w:p>
        </w:tc>
      </w:tr>
      <w:tr w:rsidR="00BA604F" w:rsidRPr="005029F5" w14:paraId="4F40077C" w14:textId="77777777" w:rsidTr="00443DE7">
        <w:tc>
          <w:tcPr>
            <w:tcW w:w="2875" w:type="dxa"/>
          </w:tcPr>
          <w:p w14:paraId="723BC43F" w14:textId="77777777" w:rsidR="00BA604F" w:rsidRPr="005029F5" w:rsidRDefault="00BA604F" w:rsidP="00443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9F5">
              <w:rPr>
                <w:rFonts w:ascii="Times New Roman" w:hAnsi="Times New Roman" w:cs="Times New Roman"/>
                <w:sz w:val="24"/>
                <w:szCs w:val="24"/>
              </w:rPr>
              <w:t>GPS tracking pendant</w:t>
            </w:r>
          </w:p>
        </w:tc>
        <w:tc>
          <w:tcPr>
            <w:tcW w:w="6141" w:type="dxa"/>
          </w:tcPr>
          <w:p w14:paraId="79E487F0" w14:textId="1B5074F1" w:rsidR="00BA604F" w:rsidRPr="005029F5" w:rsidRDefault="00BA604F" w:rsidP="00443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9F5">
              <w:rPr>
                <w:rFonts w:ascii="Times New Roman" w:hAnsi="Times New Roman" w:cs="Times New Roman"/>
                <w:sz w:val="24"/>
                <w:szCs w:val="24"/>
              </w:rPr>
              <w:t xml:space="preserve">Individuals most at-risk of missing incidents (those who had previously recorded a missing incident) were allocated GPS tracking pendants. GPS pendants enable real-time location tracking for individuals identified as being at risk of going missing, </w:t>
            </w:r>
            <w:r w:rsidR="008C26A9">
              <w:rPr>
                <w:rFonts w:ascii="Times New Roman" w:hAnsi="Times New Roman" w:cs="Times New Roman"/>
                <w:sz w:val="24"/>
                <w:szCs w:val="24"/>
              </w:rPr>
              <w:t>enabling</w:t>
            </w:r>
            <w:r w:rsidRPr="005029F5">
              <w:rPr>
                <w:rFonts w:ascii="Times New Roman" w:hAnsi="Times New Roman" w:cs="Times New Roman"/>
                <w:sz w:val="24"/>
                <w:szCs w:val="24"/>
              </w:rPr>
              <w:t xml:space="preserve"> caregivers to monitor their movements and quickly locate them if they become lost. </w:t>
            </w:r>
          </w:p>
        </w:tc>
      </w:tr>
      <w:tr w:rsidR="00BA604F" w:rsidRPr="005029F5" w14:paraId="5B431F3B" w14:textId="77777777" w:rsidTr="00443DE7">
        <w:tc>
          <w:tcPr>
            <w:tcW w:w="2875" w:type="dxa"/>
          </w:tcPr>
          <w:p w14:paraId="666BFF47" w14:textId="77777777" w:rsidR="00BA604F" w:rsidRPr="005029F5" w:rsidRDefault="00BA604F" w:rsidP="00443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9F5">
              <w:rPr>
                <w:rFonts w:ascii="Times New Roman" w:hAnsi="Times New Roman" w:cs="Times New Roman"/>
                <w:sz w:val="24"/>
                <w:szCs w:val="24"/>
              </w:rPr>
              <w:t xml:space="preserve">NFC Assistive Device </w:t>
            </w:r>
          </w:p>
        </w:tc>
        <w:tc>
          <w:tcPr>
            <w:tcW w:w="6141" w:type="dxa"/>
          </w:tcPr>
          <w:p w14:paraId="582D41D3" w14:textId="46DFAF2E" w:rsidR="00BA604F" w:rsidRPr="005029F5" w:rsidRDefault="00BA604F" w:rsidP="00443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9F5">
              <w:rPr>
                <w:rFonts w:ascii="Times New Roman" w:hAnsi="Times New Roman" w:cs="Times New Roman"/>
                <w:sz w:val="24"/>
                <w:szCs w:val="24"/>
              </w:rPr>
              <w:t xml:space="preserve">Wristbands </w:t>
            </w:r>
            <w:r w:rsidR="00E420C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5029F5">
              <w:rPr>
                <w:rFonts w:ascii="Times New Roman" w:hAnsi="Times New Roman" w:cs="Times New Roman"/>
                <w:sz w:val="24"/>
                <w:szCs w:val="24"/>
              </w:rPr>
              <w:t xml:space="preserve"> hangtags stor</w:t>
            </w:r>
            <w:r w:rsidR="008004CC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5029F5">
              <w:rPr>
                <w:rFonts w:ascii="Times New Roman" w:hAnsi="Times New Roman" w:cs="Times New Roman"/>
                <w:sz w:val="24"/>
                <w:szCs w:val="24"/>
              </w:rPr>
              <w:t xml:space="preserve"> essential identification and contact information can be accessed by scanning </w:t>
            </w:r>
            <w:r w:rsidR="004C551A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5029F5">
              <w:rPr>
                <w:rFonts w:ascii="Times New Roman" w:hAnsi="Times New Roman" w:cs="Times New Roman"/>
                <w:sz w:val="24"/>
                <w:szCs w:val="24"/>
              </w:rPr>
              <w:t xml:space="preserve"> embedded chip, allowing members of the public or emergency services to assist a person with dementia by quickly identifying them and taking appropriate action. </w:t>
            </w:r>
          </w:p>
        </w:tc>
      </w:tr>
      <w:tr w:rsidR="00BA604F" w:rsidRPr="005029F5" w14:paraId="52E1D16B" w14:textId="77777777" w:rsidTr="00443DE7">
        <w:tc>
          <w:tcPr>
            <w:tcW w:w="2875" w:type="dxa"/>
          </w:tcPr>
          <w:p w14:paraId="391203A2" w14:textId="77777777" w:rsidR="00BA604F" w:rsidRPr="005029F5" w:rsidRDefault="00BA604F" w:rsidP="00443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9F5">
              <w:rPr>
                <w:rFonts w:ascii="Times New Roman" w:hAnsi="Times New Roman" w:cs="Times New Roman"/>
                <w:sz w:val="24"/>
                <w:szCs w:val="24"/>
              </w:rPr>
              <w:t xml:space="preserve">Tile trackers </w:t>
            </w:r>
          </w:p>
        </w:tc>
        <w:tc>
          <w:tcPr>
            <w:tcW w:w="6141" w:type="dxa"/>
          </w:tcPr>
          <w:p w14:paraId="03223898" w14:textId="77777777" w:rsidR="00BA604F" w:rsidRPr="005029F5" w:rsidRDefault="00BA604F" w:rsidP="00443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9F5">
              <w:rPr>
                <w:rFonts w:ascii="Times New Roman" w:hAnsi="Times New Roman" w:cs="Times New Roman"/>
                <w:sz w:val="24"/>
                <w:szCs w:val="24"/>
              </w:rPr>
              <w:t xml:space="preserve">Tile trackers utilise Bluetooth and Life360’s global network to </w:t>
            </w:r>
            <w:r w:rsidRPr="005029F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elp locate missing items or individuals by connecting to nearby smartphones, displaying contact details when scanned, and working within a range of up to 500 feet. Tile devices also have a QR code which displays details about the wearer and their next of kin. </w:t>
            </w:r>
          </w:p>
        </w:tc>
      </w:tr>
    </w:tbl>
    <w:p w14:paraId="3C2BEA8A" w14:textId="77777777" w:rsidR="00BA604F" w:rsidRPr="0074406F" w:rsidRDefault="00BA604F" w:rsidP="00BA604F">
      <w:pPr>
        <w:spacing w:after="0"/>
        <w:rPr>
          <w:rFonts w:ascii="Times New Roman" w:hAnsi="Times New Roman" w:cs="Times New Roman"/>
        </w:rPr>
      </w:pPr>
    </w:p>
    <w:sectPr w:rsidR="00BA604F" w:rsidRPr="0074406F" w:rsidSect="00BA604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4F"/>
    <w:rsid w:val="002A7E54"/>
    <w:rsid w:val="003F0450"/>
    <w:rsid w:val="004C551A"/>
    <w:rsid w:val="008004CC"/>
    <w:rsid w:val="008C26A9"/>
    <w:rsid w:val="00B0713C"/>
    <w:rsid w:val="00BA604F"/>
    <w:rsid w:val="00E420C7"/>
    <w:rsid w:val="00F658E4"/>
    <w:rsid w:val="00FB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E2576"/>
  <w15:chartTrackingRefBased/>
  <w15:docId w15:val="{CC196DCA-5B0F-4DE4-9BF2-98AFA304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04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0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0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0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0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0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0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0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0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0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0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0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0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0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0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0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0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0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0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0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6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0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6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04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60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04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60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0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0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0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04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Miko Morrissey</dc:creator>
  <cp:keywords/>
  <dc:description/>
  <cp:lastModifiedBy>Sol Miko Morrissey</cp:lastModifiedBy>
  <cp:revision>6</cp:revision>
  <dcterms:created xsi:type="dcterms:W3CDTF">2026-01-15T17:04:00Z</dcterms:created>
  <dcterms:modified xsi:type="dcterms:W3CDTF">2026-01-15T17:31:00Z</dcterms:modified>
</cp:coreProperties>
</file>